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806FE" w14:textId="77777777" w:rsidR="00077F1B" w:rsidRPr="00077F1B" w:rsidRDefault="00077F1B" w:rsidP="00077F1B">
      <w:pPr>
        <w:spacing w:after="4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077F1B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ko-KR"/>
        </w:rPr>
        <w:t>S7</w:t>
      </w:r>
      <w:r w:rsidRPr="00077F1B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 xml:space="preserve"> Table.</w:t>
      </w: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Risk of congenital malformations in infants following maternal exposure to NSAID during the first trimester compared with NSAID past users</w:t>
      </w:r>
    </w:p>
    <w:tbl>
      <w:tblPr>
        <w:tblW w:w="13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7"/>
        <w:gridCol w:w="1462"/>
        <w:gridCol w:w="1492"/>
        <w:gridCol w:w="1817"/>
        <w:gridCol w:w="1492"/>
        <w:gridCol w:w="1103"/>
        <w:gridCol w:w="1828"/>
        <w:gridCol w:w="1797"/>
      </w:tblGrid>
      <w:tr w:rsidR="00077F1B" w:rsidRPr="00077F1B" w14:paraId="61BA93ED" w14:textId="77777777" w:rsidTr="002828C5">
        <w:trPr>
          <w:trHeight w:val="155"/>
        </w:trPr>
        <w:tc>
          <w:tcPr>
            <w:tcW w:w="2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B1181D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9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6E236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(n=112,119)</w:t>
            </w:r>
          </w:p>
        </w:tc>
        <w:tc>
          <w:tcPr>
            <w:tcW w:w="33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50E4A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Past users (n=353,724)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605C2A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D</w:t>
            </w: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eastAsia="ko-KR"/>
              </w:rPr>
              <w:t>1,000</w:t>
            </w: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36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BCA95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R (95% CI)</w:t>
            </w:r>
          </w:p>
        </w:tc>
      </w:tr>
      <w:tr w:rsidR="00077F1B" w:rsidRPr="00077F1B" w14:paraId="070F318F" w14:textId="77777777" w:rsidTr="002828C5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9D306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B1648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B20C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D47A6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68D00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0A9A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7A409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0CCC86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PS-adjusted</w:t>
            </w:r>
          </w:p>
        </w:tc>
      </w:tr>
      <w:tr w:rsidR="00077F1B" w:rsidRPr="00077F1B" w14:paraId="76F563E4" w14:textId="77777777" w:rsidTr="002828C5">
        <w:trPr>
          <w:trHeight w:val="155"/>
        </w:trPr>
        <w:tc>
          <w:tcPr>
            <w:tcW w:w="2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ECFE9B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815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,583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91F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0.88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7744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,926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5C2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3.72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3D03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.16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1690D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1 (1.17-1.25)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367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6 (1.11-1.20)</w:t>
            </w:r>
          </w:p>
        </w:tc>
      </w:tr>
      <w:tr w:rsidR="00077F1B" w:rsidRPr="00077F1B" w14:paraId="4F9C58D5" w14:textId="77777777" w:rsidTr="002828C5">
        <w:trPr>
          <w:trHeight w:val="16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F060FAC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Nervous syste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1E6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95A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E37DB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1D23B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FD1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7B0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2 (0.97-1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7236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9 (0.91-1.30)</w:t>
            </w:r>
          </w:p>
        </w:tc>
      </w:tr>
      <w:tr w:rsidR="00077F1B" w:rsidRPr="00077F1B" w14:paraId="0F7E802B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C08CDB4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y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429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75C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9A4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669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C14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24B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8 (0.87-1.3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9616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0.92-1.49)</w:t>
            </w:r>
          </w:p>
        </w:tc>
      </w:tr>
      <w:tr w:rsidR="00077F1B" w:rsidRPr="00077F1B" w14:paraId="7A558465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307B19D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Ear, face, and neck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58C2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EB63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65F4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1E2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8AB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D38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8 (0.79-1.7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8244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0 (0.58-1.72)</w:t>
            </w:r>
          </w:p>
        </w:tc>
      </w:tr>
      <w:tr w:rsidR="00077F1B" w:rsidRPr="00077F1B" w14:paraId="669817D4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C52295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Heart defects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8CC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9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FE7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6.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DF9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,2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B06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0.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EFC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.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AF9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0 (1.25-1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D95A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9 (1.13-1.25)</w:t>
            </w:r>
          </w:p>
        </w:tc>
      </w:tr>
      <w:tr w:rsidR="00077F1B" w:rsidRPr="00077F1B" w14:paraId="477DFE46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3D705F4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Respiratory syste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536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A64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C24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5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417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5A3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667C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7 (0.78-1.4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BE5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3 (0.73-1.47)</w:t>
            </w:r>
          </w:p>
        </w:tc>
      </w:tr>
      <w:tr w:rsidR="00077F1B" w:rsidRPr="00077F1B" w14:paraId="53383526" w14:textId="77777777" w:rsidTr="002828C5">
        <w:trPr>
          <w:trHeight w:val="16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90A822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ral clef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EFEF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F33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A35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739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FF4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D942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0 (0.92-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90B0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3 (0.92-1.40)</w:t>
            </w:r>
          </w:p>
        </w:tc>
      </w:tr>
      <w:tr w:rsidR="00077F1B" w:rsidRPr="00077F1B" w14:paraId="74C4CD28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E5BE286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igestive syste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01DA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D38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39E0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6C27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E67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417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1 (1.15-1.5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1F7C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2 (1.04-1.44)</w:t>
            </w:r>
          </w:p>
        </w:tc>
      </w:tr>
      <w:tr w:rsidR="00077F1B" w:rsidRPr="00077F1B" w14:paraId="16B5794E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CFF7410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Abdominal wall defec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5F7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D69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EC1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1A8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BE6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0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37E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1 (0.60-1.7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4AC6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4 (0.78-2.30)</w:t>
            </w:r>
          </w:p>
        </w:tc>
      </w:tr>
      <w:tr w:rsidR="00077F1B" w:rsidRPr="00077F1B" w14:paraId="676EDF1C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AFB63FA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Urinary syste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41F7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79E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25E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6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DA7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.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DEA1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8B93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3 (1.03-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4C0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0 (0.98-1.23)</w:t>
            </w:r>
          </w:p>
        </w:tc>
      </w:tr>
      <w:tr w:rsidR="00077F1B" w:rsidRPr="00077F1B" w14:paraId="31DAE463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3723514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Genital orga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F610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EADA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05B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048B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1D0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F81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5 (0.88-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5A22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6 (0.86-1.31)</w:t>
            </w:r>
          </w:p>
        </w:tc>
      </w:tr>
      <w:tr w:rsidR="00077F1B" w:rsidRPr="00077F1B" w14:paraId="5C4EB4F7" w14:textId="77777777" w:rsidTr="002828C5">
        <w:trPr>
          <w:trHeight w:val="16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57871F9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Lim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264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9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ADA4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2E5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4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920E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0EFB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A29B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1 (0.94-1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CBA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0 (0.90-1.35)</w:t>
            </w:r>
          </w:p>
        </w:tc>
      </w:tr>
      <w:tr w:rsidR="00077F1B" w:rsidRPr="00077F1B" w14:paraId="66BDD5B0" w14:textId="77777777" w:rsidTr="002828C5">
        <w:trPr>
          <w:trHeight w:val="155"/>
        </w:trPr>
        <w:tc>
          <w:tcPr>
            <w:tcW w:w="2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2815101" w14:textId="77777777" w:rsidR="00077F1B" w:rsidRPr="00077F1B" w:rsidRDefault="00077F1B" w:rsidP="00077F1B">
            <w:pPr>
              <w:spacing w:after="40" w:line="240" w:lineRule="auto"/>
              <w:jc w:val="both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the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D7512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0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107FD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1D38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E2E7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B7F9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88F45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5 (0.89-1.23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0C4F" w14:textId="77777777" w:rsidR="00077F1B" w:rsidRPr="00077F1B" w:rsidRDefault="00077F1B" w:rsidP="00077F1B">
            <w:pPr>
              <w:spacing w:after="4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077F1B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7 (0.89-1.28)</w:t>
            </w:r>
          </w:p>
        </w:tc>
      </w:tr>
    </w:tbl>
    <w:p w14:paraId="1BBBBA7A" w14:textId="77777777" w:rsidR="00077F1B" w:rsidRPr="00077F1B" w:rsidRDefault="00077F1B" w:rsidP="00077F1B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077F1B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077F1B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NSAID=non-steroidal anti-inflammatory drug, </w:t>
      </w: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D=risk difference, RR=relative risk</w:t>
      </w:r>
    </w:p>
    <w:p w14:paraId="0BED9644" w14:textId="77777777" w:rsidR="00077F1B" w:rsidRPr="00077F1B" w:rsidRDefault="00077F1B" w:rsidP="00077F1B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34AA6E2B" w14:textId="77777777" w:rsidR="00077F1B" w:rsidRPr="00077F1B" w:rsidRDefault="00077F1B" w:rsidP="00077F1B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*RD</w:t>
      </w: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bscript"/>
          <w:lang w:eastAsia="ko-KR"/>
        </w:rPr>
        <w:t>1,000</w:t>
      </w:r>
      <w:r w:rsidRPr="00077F1B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=Risk difference per 1,000 births.</w:t>
      </w:r>
    </w:p>
    <w:p w14:paraId="7A378B37" w14:textId="0C6BC780" w:rsidR="003206D2" w:rsidRDefault="003206D2" w:rsidP="00077F1B">
      <w:bookmarkStart w:id="0" w:name="_GoBack"/>
      <w:bookmarkEnd w:id="0"/>
    </w:p>
    <w:sectPr w:rsidR="003206D2" w:rsidSect="00077F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1B"/>
    <w:rsid w:val="00077F1B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19557"/>
  <w15:chartTrackingRefBased/>
  <w15:docId w15:val="{887F0B2B-B666-4E17-9EB7-F5D42054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2:00Z</dcterms:created>
  <dcterms:modified xsi:type="dcterms:W3CDTF">2023-02-03T13:32:00Z</dcterms:modified>
</cp:coreProperties>
</file>